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271"/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247"/>
        <w:gridCol w:w="2084"/>
        <w:gridCol w:w="836"/>
        <w:gridCol w:w="731"/>
        <w:gridCol w:w="1092"/>
        <w:gridCol w:w="884"/>
        <w:gridCol w:w="261"/>
        <w:gridCol w:w="1247"/>
        <w:gridCol w:w="836"/>
        <w:gridCol w:w="731"/>
        <w:gridCol w:w="1092"/>
        <w:gridCol w:w="1035"/>
        <w:gridCol w:w="884"/>
      </w:tblGrid>
      <w:tr w:rsidR="00DF7EDC" w:rsidRPr="00DF7EDC" w:rsidTr="00992E87"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color w:val="7030A0"/>
                <w:sz w:val="16"/>
                <w:szCs w:val="16"/>
              </w:rPr>
              <w:t>rank order (enrichment in lung)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color w:val="7030A0"/>
                <w:sz w:val="16"/>
                <w:szCs w:val="16"/>
              </w:rPr>
              <w:t>gene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color w:val="7030A0"/>
                <w:sz w:val="16"/>
                <w:szCs w:val="16"/>
              </w:rPr>
              <w:t>number of mice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color w:val="7030A0"/>
                <w:sz w:val="16"/>
                <w:szCs w:val="16"/>
              </w:rPr>
              <w:t>ave.M-ref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color w:val="7030A0"/>
                <w:sz w:val="16"/>
                <w:szCs w:val="16"/>
              </w:rPr>
              <w:t>ave.diff (ddCT_L-ddCT-M)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color w:val="7030A0"/>
                <w:sz w:val="16"/>
                <w:szCs w:val="16"/>
              </w:rPr>
              <w:t>pool_bc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color w:val="7030A0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color w:val="7030A0"/>
                <w:sz w:val="16"/>
                <w:szCs w:val="16"/>
              </w:rPr>
              <w:t>rank order (enrichment in lung)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color w:val="7030A0"/>
                <w:sz w:val="16"/>
                <w:szCs w:val="16"/>
              </w:rPr>
              <w:t>number of mice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color w:val="7030A0"/>
                <w:sz w:val="16"/>
                <w:szCs w:val="16"/>
              </w:rPr>
              <w:t>ave.M-ref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color w:val="7030A0"/>
                <w:sz w:val="16"/>
                <w:szCs w:val="16"/>
              </w:rPr>
              <w:t>ave.diff (ddCT_L-ddCT-M)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color w:val="7030A0"/>
                <w:sz w:val="16"/>
                <w:szCs w:val="16"/>
              </w:rPr>
              <w:t>gene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color w:val="7030A0"/>
                <w:sz w:val="16"/>
                <w:szCs w:val="16"/>
              </w:rPr>
            </w:pPr>
            <w:r w:rsidRPr="00DF7EDC">
              <w:rPr>
                <w:rFonts w:ascii="Arial" w:hAnsi="Arial" w:cs="Arial"/>
                <w:color w:val="7030A0"/>
                <w:sz w:val="16"/>
                <w:szCs w:val="16"/>
              </w:rPr>
              <w:t>pool_bc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DPP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3.8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8.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9_BC5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.7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7.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NDRG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0_BC8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OLFM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5.6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8.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3_BC6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7.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MSX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7_BC12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SLC44A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7.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9_BC2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7.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FOXL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0_BC3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CEACAM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3.3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7.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8_BC12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NAALADL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9_BC5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LGALS9C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5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7.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0_BC6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.3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SMOC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2_BC3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RAB40B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2.2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7.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8_BC5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STARD1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8_BC12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F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3.4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7.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3_BC5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.7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NNAT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_BC2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GIPR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3.3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3_BC3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.9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IRF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1_BC12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HUNK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8_BC13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KIAA114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_BC1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SLC5A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3.2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8_BC7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TFF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_BC7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GABRB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3.3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3_BC9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HOXC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6_BC10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GDF1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9_BC2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.4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4.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C11orf5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6_BC11</w:t>
            </w: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HSD11B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3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1_BC8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TUBB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9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2_BC4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SHH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2.6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3_BC2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GLTPD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8_BC11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CA1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6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9_BC9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GPA3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2.9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9_BC4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FAM155A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2_BC8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PHACTR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6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2_BC5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SLCO4A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7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9_BC3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lastRenderedPageBreak/>
              <w:t>2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ZBTB2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4.5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8_BC6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C20orf11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6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1_BC7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PCDHGA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2.0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6.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9_BC9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SLC17A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1_BC4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BAIAP2L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4.5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5_BC3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C6orf22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6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8_BC4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ZBED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2.6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6_BC9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EFCAB4A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9_BC1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PRRT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3.9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9_BC12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NEU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2.8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4_BC11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CLDN1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6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6_BC7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TTYH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2.4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7_BC1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SESN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8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9_BC6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INHBB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1_BC9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SLC3A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2.1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8_BC11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NRIP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8_BC7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CYP2B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5.4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4_BC6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NR0B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8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3_BC8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TMPRSS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3.8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4_BC9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SLC7A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9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5.0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4_BC2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EPB41L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3.56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4.9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9_BC11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blPrEx>
          <w:tblBorders>
            <w:top w:val="none" w:sz="0" w:space="0" w:color="auto"/>
          </w:tblBorders>
        </w:tblPrEx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DKFZP564O0823/PARM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2.4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4.8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9_BC3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7EDC" w:rsidRPr="00DF7EDC" w:rsidTr="00992E87"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PAG1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-1.35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7EDC">
              <w:rPr>
                <w:rFonts w:ascii="Arial" w:hAnsi="Arial" w:cs="Arial"/>
                <w:b/>
                <w:bCs/>
                <w:sz w:val="16"/>
                <w:szCs w:val="16"/>
              </w:rPr>
              <w:t>4.7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12_BC2</w:t>
            </w:r>
          </w:p>
        </w:tc>
        <w:tc>
          <w:tcPr>
            <w:tcW w:w="0" w:type="auto"/>
            <w:shd w:val="clear" w:color="auto" w:fill="6D6D6D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  <w:r w:rsidRPr="00DF7ED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6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71268" w:rsidRPr="00DF7EDC" w:rsidRDefault="00271268" w:rsidP="00992E87">
            <w:pPr>
              <w:autoSpaceDE w:val="0"/>
              <w:autoSpaceDN w:val="0"/>
              <w:adjustRightInd w:val="0"/>
              <w:spacing w:line="380" w:lineRule="atLeas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07FFA" w:rsidRPr="00271268" w:rsidRDefault="004C4D8E">
      <w:pPr>
        <w:rPr>
          <w:rFonts w:ascii="Arial" w:hAnsi="Arial" w:cs="Arial"/>
          <w:sz w:val="20"/>
          <w:szCs w:val="20"/>
        </w:rPr>
      </w:pPr>
    </w:p>
    <w:p w:rsidR="00271268" w:rsidRPr="00271268" w:rsidRDefault="00271268">
      <w:pPr>
        <w:rPr>
          <w:rFonts w:ascii="Arial" w:hAnsi="Arial" w:cs="Arial"/>
          <w:sz w:val="20"/>
          <w:szCs w:val="20"/>
        </w:rPr>
      </w:pPr>
    </w:p>
    <w:sectPr w:rsidR="00271268" w:rsidRPr="00271268" w:rsidSect="002712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4D8E" w:rsidRDefault="004C4D8E" w:rsidP="00992E87">
      <w:r>
        <w:separator/>
      </w:r>
    </w:p>
  </w:endnote>
  <w:endnote w:type="continuationSeparator" w:id="0">
    <w:p w:rsidR="004C4D8E" w:rsidRDefault="004C4D8E" w:rsidP="00992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65A6" w:rsidRDefault="006A65A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65A6" w:rsidRDefault="006A65A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65A6" w:rsidRDefault="006A65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4D8E" w:rsidRDefault="004C4D8E" w:rsidP="00992E87">
      <w:r>
        <w:separator/>
      </w:r>
    </w:p>
  </w:footnote>
  <w:footnote w:type="continuationSeparator" w:id="0">
    <w:p w:rsidR="004C4D8E" w:rsidRDefault="004C4D8E" w:rsidP="00992E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65A6" w:rsidRDefault="006A65A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2E87" w:rsidRDefault="006A65A6">
    <w:pPr>
      <w:pStyle w:val="Header"/>
    </w:pPr>
    <w:r>
      <w:t>Supplementary</w:t>
    </w:r>
    <w:bookmarkStart w:id="0" w:name="_GoBack"/>
    <w:bookmarkEnd w:id="0"/>
    <w:r w:rsidR="00992E87">
      <w:t xml:space="preserve"> Table 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A65A6" w:rsidRDefault="006A65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68"/>
    <w:rsid w:val="00066458"/>
    <w:rsid w:val="000F5F26"/>
    <w:rsid w:val="00185FC1"/>
    <w:rsid w:val="001A72F5"/>
    <w:rsid w:val="001F485F"/>
    <w:rsid w:val="002055C7"/>
    <w:rsid w:val="00271268"/>
    <w:rsid w:val="002812B0"/>
    <w:rsid w:val="0033394D"/>
    <w:rsid w:val="00386065"/>
    <w:rsid w:val="00394BCB"/>
    <w:rsid w:val="004C4D8E"/>
    <w:rsid w:val="00552BFD"/>
    <w:rsid w:val="00577CA1"/>
    <w:rsid w:val="005C4123"/>
    <w:rsid w:val="00637089"/>
    <w:rsid w:val="00644684"/>
    <w:rsid w:val="00645C71"/>
    <w:rsid w:val="006A65A6"/>
    <w:rsid w:val="006D7763"/>
    <w:rsid w:val="00716343"/>
    <w:rsid w:val="0077646B"/>
    <w:rsid w:val="007D4244"/>
    <w:rsid w:val="00810BC6"/>
    <w:rsid w:val="00834BC6"/>
    <w:rsid w:val="00874DDA"/>
    <w:rsid w:val="008F0708"/>
    <w:rsid w:val="008F4015"/>
    <w:rsid w:val="00941095"/>
    <w:rsid w:val="00945A75"/>
    <w:rsid w:val="00992E87"/>
    <w:rsid w:val="009A3CAB"/>
    <w:rsid w:val="00A235C5"/>
    <w:rsid w:val="00A41959"/>
    <w:rsid w:val="00A9439E"/>
    <w:rsid w:val="00AA189A"/>
    <w:rsid w:val="00AC5182"/>
    <w:rsid w:val="00AE2144"/>
    <w:rsid w:val="00AF3DAE"/>
    <w:rsid w:val="00BE3C8D"/>
    <w:rsid w:val="00C5473B"/>
    <w:rsid w:val="00C84E74"/>
    <w:rsid w:val="00D50BAD"/>
    <w:rsid w:val="00D65F6F"/>
    <w:rsid w:val="00D72CA5"/>
    <w:rsid w:val="00DB1A93"/>
    <w:rsid w:val="00DF7EDC"/>
    <w:rsid w:val="00E46F5C"/>
    <w:rsid w:val="00F12601"/>
    <w:rsid w:val="00F20059"/>
    <w:rsid w:val="00F320E3"/>
    <w:rsid w:val="00F76D07"/>
    <w:rsid w:val="00FD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2DF4F"/>
  <w14:defaultImageDpi w14:val="32767"/>
  <w15:chartTrackingRefBased/>
  <w15:docId w15:val="{CE0321C7-89C2-F147-B7D0-5350CD197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1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2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2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2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2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26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2E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E8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92E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E8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</cp:lastModifiedBy>
  <cp:revision>3</cp:revision>
  <dcterms:created xsi:type="dcterms:W3CDTF">2018-03-01T19:39:00Z</dcterms:created>
  <dcterms:modified xsi:type="dcterms:W3CDTF">2018-03-05T19:54:00Z</dcterms:modified>
</cp:coreProperties>
</file>